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tblLayout w:type="fixed"/>
        <w:tblLook w:val="0400" w:firstRow="0" w:lastRow="0" w:firstColumn="0" w:lastColumn="0" w:noHBand="0" w:noVBand="1"/>
      </w:tblPr>
      <w:tblGrid>
        <w:gridCol w:w="9062"/>
      </w:tblGrid>
      <w:tr w:rsidR="009E27D6" w14:paraId="7200E3E7" w14:textId="77777777" w:rsidTr="00081AFC">
        <w:tc>
          <w:tcPr>
            <w:tcW w:w="9062" w:type="dxa"/>
          </w:tcPr>
          <w:p w14:paraId="35EAF9ED" w14:textId="77777777" w:rsidR="009E27D6" w:rsidRDefault="009E27D6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35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466"/>
              <w:gridCol w:w="903"/>
            </w:tblGrid>
            <w:tr w:rsidR="009E27D6" w14:paraId="152A0D5C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1282D02B" w14:textId="77777777" w:rsidR="009E27D6" w:rsidRDefault="009E27D6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33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3F78B7A5" w14:textId="77777777" w:rsidR="009E27D6" w:rsidRDefault="009E27D6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9E27D6" w14:paraId="4C7F8CF0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094F42CA" w14:textId="77777777" w:rsidR="009E27D6" w:rsidRDefault="009E27D6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40C1F3FC" w14:textId="77777777" w:rsidR="009E27D6" w:rsidRDefault="009E27D6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466" w:type="dxa"/>
                  <w:tcBorders>
                    <w:bottom w:val="single" w:sz="6" w:space="0" w:color="000000"/>
                  </w:tcBorders>
                  <w:vAlign w:val="center"/>
                </w:tcPr>
                <w:p w14:paraId="6BB9D1A7" w14:textId="77777777" w:rsidR="009E27D6" w:rsidRDefault="009E27D6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52ACDBF8" w14:textId="77777777" w:rsidR="009E27D6" w:rsidRDefault="009E27D6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9E27D6" w14:paraId="4CDB97C0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44EB6D7" w14:textId="77777777" w:rsidR="009E27D6" w:rsidRDefault="009E27D6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AC94645" w14:textId="77777777" w:rsidR="009E27D6" w:rsidRDefault="009E27D6" w:rsidP="00081AFC">
                  <w:pPr>
                    <w:jc w:val="center"/>
                  </w:pPr>
                  <w:r>
                    <w:t>1.94</w:t>
                  </w:r>
                </w:p>
              </w:tc>
              <w:tc>
                <w:tcPr>
                  <w:tcW w:w="146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699C20C" w14:textId="77777777" w:rsidR="009E27D6" w:rsidRDefault="009E27D6" w:rsidP="00081AFC">
                  <w:pPr>
                    <w:jc w:val="center"/>
                  </w:pPr>
                  <w:r>
                    <w:t>1.81 – 2.0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3B61F4D" w14:textId="77777777" w:rsidR="009E27D6" w:rsidRDefault="009E27D6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9E27D6" w14:paraId="2C4B9B60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F59853B" w14:textId="77777777" w:rsidR="009E27D6" w:rsidRDefault="009E27D6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858F22A" w14:textId="77777777" w:rsidR="009E27D6" w:rsidRDefault="009E27D6" w:rsidP="00081AFC">
                  <w:pPr>
                    <w:jc w:val="center"/>
                  </w:pPr>
                  <w:r>
                    <w:t>-0.19</w:t>
                  </w:r>
                </w:p>
              </w:tc>
              <w:tc>
                <w:tcPr>
                  <w:tcW w:w="146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74F04E9" w14:textId="77777777" w:rsidR="009E27D6" w:rsidRDefault="009E27D6" w:rsidP="00081AFC">
                  <w:pPr>
                    <w:jc w:val="center"/>
                  </w:pPr>
                  <w:r>
                    <w:t>-0.34 – -0.0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D7C1557" w14:textId="77777777" w:rsidR="009E27D6" w:rsidRDefault="009E27D6" w:rsidP="00081AFC">
                  <w:pPr>
                    <w:jc w:val="center"/>
                  </w:pPr>
                  <w:r>
                    <w:rPr>
                      <w:b/>
                    </w:rPr>
                    <w:t>0.016</w:t>
                  </w:r>
                </w:p>
              </w:tc>
            </w:tr>
            <w:tr w:rsidR="009E27D6" w14:paraId="4487ADCE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B947383" w14:textId="77777777" w:rsidR="009E27D6" w:rsidRDefault="009E27D6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92046ED" w14:textId="77777777" w:rsidR="009E27D6" w:rsidRDefault="009E27D6" w:rsidP="00081AFC">
                  <w:pPr>
                    <w:jc w:val="center"/>
                  </w:pPr>
                  <w:r>
                    <w:t>-0.14</w:t>
                  </w:r>
                </w:p>
              </w:tc>
              <w:tc>
                <w:tcPr>
                  <w:tcW w:w="146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64DBFF3" w14:textId="77777777" w:rsidR="009E27D6" w:rsidRDefault="009E27D6" w:rsidP="00081AFC">
                  <w:pPr>
                    <w:jc w:val="center"/>
                  </w:pPr>
                  <w:r>
                    <w:t>-0.29 – 0.0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FC99C8E" w14:textId="77777777" w:rsidR="009E27D6" w:rsidRDefault="009E27D6" w:rsidP="00081AFC">
                  <w:pPr>
                    <w:jc w:val="center"/>
                  </w:pPr>
                  <w:r>
                    <w:t>0.076</w:t>
                  </w:r>
                </w:p>
              </w:tc>
            </w:tr>
            <w:tr w:rsidR="009E27D6" w14:paraId="045EC29A" w14:textId="77777777" w:rsidTr="00081AFC">
              <w:trPr>
                <w:jc w:val="center"/>
              </w:trPr>
              <w:tc>
                <w:tcPr>
                  <w:tcW w:w="635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242396D9" w14:textId="77777777" w:rsidR="009E27D6" w:rsidRDefault="009E27D6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9E27D6" w14:paraId="7E74E465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25C3129" w14:textId="77777777" w:rsidR="009E27D6" w:rsidRDefault="009E27D6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33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5D6D9F8" w14:textId="77777777" w:rsidR="009E27D6" w:rsidRDefault="009E27D6" w:rsidP="00081AFC">
                  <w:r>
                    <w:t>0.33</w:t>
                  </w:r>
                </w:p>
              </w:tc>
            </w:tr>
            <w:tr w:rsidR="009E27D6" w14:paraId="118BFF2A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56AE6B5" w14:textId="77777777" w:rsidR="009E27D6" w:rsidRDefault="009E27D6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33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1219CDF" w14:textId="77777777" w:rsidR="009E27D6" w:rsidRDefault="009E27D6" w:rsidP="00081AFC">
                  <w:r>
                    <w:t>0.13</w:t>
                  </w:r>
                </w:p>
              </w:tc>
            </w:tr>
            <w:tr w:rsidR="009E27D6" w14:paraId="33B11696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2C8B42B" w14:textId="77777777" w:rsidR="009E27D6" w:rsidRDefault="009E27D6" w:rsidP="00081AFC">
                  <w:r>
                    <w:t>ICC</w:t>
                  </w:r>
                </w:p>
              </w:tc>
              <w:tc>
                <w:tcPr>
                  <w:tcW w:w="333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8B49B28" w14:textId="77777777" w:rsidR="009E27D6" w:rsidRDefault="009E27D6" w:rsidP="00081AFC">
                  <w:r>
                    <w:t>0.28</w:t>
                  </w:r>
                </w:p>
              </w:tc>
            </w:tr>
            <w:tr w:rsidR="009E27D6" w14:paraId="43EC0B09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BBC5627" w14:textId="77777777" w:rsidR="009E27D6" w:rsidRDefault="009E27D6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33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341F1F4" w14:textId="77777777" w:rsidR="009E27D6" w:rsidRDefault="009E27D6" w:rsidP="00081AFC">
                  <w:r>
                    <w:t>109</w:t>
                  </w:r>
                </w:p>
              </w:tc>
            </w:tr>
            <w:tr w:rsidR="009E27D6" w14:paraId="1E4FEDED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170399A" w14:textId="77777777" w:rsidR="009E27D6" w:rsidRDefault="009E27D6" w:rsidP="00081AFC">
                  <w:r>
                    <w:t>Observations</w:t>
                  </w:r>
                </w:p>
              </w:tc>
              <w:tc>
                <w:tcPr>
                  <w:tcW w:w="333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95EA0E9" w14:textId="77777777" w:rsidR="009E27D6" w:rsidRDefault="009E27D6" w:rsidP="00081AFC">
                  <w:r>
                    <w:t>327</w:t>
                  </w:r>
                </w:p>
              </w:tc>
            </w:tr>
            <w:tr w:rsidR="009E27D6" w14:paraId="1A010BA6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B676A6C" w14:textId="77777777" w:rsidR="009E27D6" w:rsidRDefault="009E27D6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33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96A9C75" w14:textId="77777777" w:rsidR="009E27D6" w:rsidRDefault="009E27D6" w:rsidP="00081AFC">
                  <w:r>
                    <w:t>0.014 / 0.287</w:t>
                  </w:r>
                </w:p>
              </w:tc>
            </w:tr>
          </w:tbl>
          <w:p w14:paraId="35289C4C" w14:textId="77777777" w:rsidR="009E27D6" w:rsidRDefault="009E27D6" w:rsidP="00081AFC"/>
        </w:tc>
      </w:tr>
      <w:tr w:rsidR="009E27D6" w14:paraId="204D73D8" w14:textId="77777777" w:rsidTr="00081AFC">
        <w:tc>
          <w:tcPr>
            <w:tcW w:w="9062" w:type="dxa"/>
          </w:tcPr>
          <w:p w14:paraId="2733FC05" w14:textId="77777777" w:rsidR="009E27D6" w:rsidRDefault="009E27D6" w:rsidP="00081AFC">
            <w:pPr>
              <w:rPr>
                <w:b/>
              </w:rPr>
            </w:pPr>
            <w:r>
              <w:rPr>
                <w:b/>
              </w:rPr>
              <w:t>Table 7:</w:t>
            </w:r>
            <w:r>
              <w:t xml:space="preserve"> </w:t>
            </w:r>
            <w:r>
              <w:rPr>
                <w:b/>
              </w:rPr>
              <w:t>Summary of fixed effects obtained using the summary(model) function of the lme4 package in R. Model: D' ~ Prime + 1|Participant on the first sentence after each prime in Experiment 1</w:t>
            </w:r>
          </w:p>
          <w:p w14:paraId="10582343" w14:textId="77777777" w:rsidR="009E27D6" w:rsidRDefault="009E27D6" w:rsidP="00081AFC"/>
        </w:tc>
      </w:tr>
    </w:tbl>
    <w:p w14:paraId="7D5CDD59" w14:textId="77777777" w:rsidR="009E27D6" w:rsidRDefault="009E27D6"/>
    <w:sectPr w:rsidR="009E2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7D6"/>
    <w:rsid w:val="0012132B"/>
    <w:rsid w:val="009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D1592"/>
  <w15:chartTrackingRefBased/>
  <w15:docId w15:val="{52094BD0-88CE-4FFD-8BCF-25E37DC5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E27D6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E27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E27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E27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E27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E27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E27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E27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E27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E27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E27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E27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E27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E27D6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E27D6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E27D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E27D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E27D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E27D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E2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9E2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E27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9E2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E27D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9E27D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E27D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9E27D6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E27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E27D6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E27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428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8:00Z</dcterms:created>
  <dcterms:modified xsi:type="dcterms:W3CDTF">2025-05-06T08:08:00Z</dcterms:modified>
</cp:coreProperties>
</file>